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B90" w:rsidRPr="00B21B90" w:rsidRDefault="00B21B90" w:rsidP="00B21B9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21B90">
        <w:rPr>
          <w:rFonts w:ascii="Times New Roman" w:hAnsi="Times New Roman"/>
          <w:b/>
          <w:sz w:val="18"/>
          <w:szCs w:val="18"/>
          <w:lang w:val="en-US"/>
        </w:rPr>
        <w:t xml:space="preserve">Table </w:t>
      </w:r>
      <w:r w:rsidR="000516EE">
        <w:rPr>
          <w:rFonts w:ascii="Times New Roman" w:hAnsi="Times New Roman"/>
          <w:b/>
          <w:sz w:val="18"/>
          <w:szCs w:val="18"/>
          <w:lang w:val="en-US"/>
        </w:rPr>
        <w:t>S</w:t>
      </w:r>
      <w:r w:rsidRPr="00B21B90">
        <w:rPr>
          <w:rFonts w:ascii="Times New Roman" w:hAnsi="Times New Roman"/>
          <w:b/>
          <w:sz w:val="18"/>
          <w:szCs w:val="18"/>
          <w:lang w:val="en-US"/>
        </w:rPr>
        <w:t xml:space="preserve">3 </w:t>
      </w:r>
      <w:r w:rsidRPr="00B21B90">
        <w:rPr>
          <w:rFonts w:ascii="Times New Roman" w:hAnsi="Times New Roman"/>
          <w:sz w:val="18"/>
          <w:szCs w:val="18"/>
          <w:lang w:val="en-US"/>
        </w:rPr>
        <w:t>Models for the stratified analyses.</w:t>
      </w:r>
    </w:p>
    <w:tbl>
      <w:tblPr>
        <w:tblW w:w="13926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302"/>
        <w:gridCol w:w="1418"/>
        <w:gridCol w:w="2409"/>
        <w:gridCol w:w="1276"/>
        <w:gridCol w:w="2552"/>
        <w:gridCol w:w="992"/>
        <w:gridCol w:w="2977"/>
      </w:tblGrid>
      <w:tr w:rsidR="00B85A2A" w:rsidRPr="00B21B90" w:rsidTr="00243B47">
        <w:trPr>
          <w:trHeight w:val="60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21B9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aboratory</w:t>
            </w:r>
            <w:proofErr w:type="spellEnd"/>
            <w:r w:rsidRPr="00B21B9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21B9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ssessment</w:t>
            </w:r>
            <w:r w:rsidRPr="00B21B9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750EE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50EE0" w:rsidRDefault="00750EE0" w:rsidP="00750EE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  <w:p w:rsidR="00B85A2A" w:rsidRDefault="00B85A2A" w:rsidP="00750EE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moking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 Per doubl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Pr="0026377F" w:rsidRDefault="00B85A2A" w:rsidP="00750E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r interac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B21B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R (95% CI), </w:t>
            </w:r>
            <w:r w:rsidRPr="00B21B9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Pr="00B21B90" w:rsidRDefault="00B85A2A" w:rsidP="00750E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r interac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B21B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R (95% CI), </w:t>
            </w:r>
            <w:r w:rsidRPr="00B21B9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Pr="00B21B90" w:rsidRDefault="00B85A2A" w:rsidP="00750E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r intera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7F04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26377F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anulocytes</w:t>
            </w:r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409" w:type="dxa"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 (1.20-4.47), &lt;.001</w:t>
            </w:r>
          </w:p>
        </w:tc>
        <w:tc>
          <w:tcPr>
            <w:tcW w:w="1276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45</w:t>
            </w:r>
          </w:p>
        </w:tc>
        <w:tc>
          <w:tcPr>
            <w:tcW w:w="255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0.88-1.93)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B21B90">
              <w:rPr>
                <w:sz w:val="18"/>
                <w:szCs w:val="18"/>
              </w:rPr>
              <w:t xml:space="preserve">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2" w:type="dxa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2977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ver: 1.49 (1.06-2.09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7 (1.21-2.2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 (1.53-3.5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92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ver: 2.19 (1.27-3.77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s</w:t>
            </w:r>
            <w:proofErr w:type="spellEnd"/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2409" w:type="dxa"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: 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87-3.14), 0.13</w:t>
            </w:r>
          </w:p>
        </w:tc>
        <w:tc>
          <w:tcPr>
            <w:tcW w:w="1276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552" w:type="dxa"/>
            <w:noWrap/>
            <w:vAlign w:val="center"/>
          </w:tcPr>
          <w:p w:rsidR="00B85A2A" w:rsidRPr="00B21B90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76-1.6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6</w:t>
            </w:r>
          </w:p>
        </w:tc>
        <w:tc>
          <w:tcPr>
            <w:tcW w:w="992" w:type="dxa"/>
          </w:tcPr>
          <w:p w:rsidR="00B85A2A" w:rsidRDefault="006C25A3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2977" w:type="dxa"/>
          </w:tcPr>
          <w:p w:rsidR="00B85A2A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ver: 1.34 (1.00-1.81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: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1-1.45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88-1.7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er: 0.79 (0.47-1.31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top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ymphocytes</w:t>
            </w:r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7 (0.56-1.66), 0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B85A2A" w:rsidRPr="00B21B90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 (0.62-1.11)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85A2A" w:rsidRDefault="006C25A3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85A2A" w:rsidRDefault="00B85A2A" w:rsidP="007F04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ver: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 (0.61-0.9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7 (0.7-1.0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1 (0.68-1.2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ver: 1.06 (0.73-1.55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6</w:t>
            </w:r>
          </w:p>
        </w:tc>
      </w:tr>
      <w:tr w:rsidR="00B85A2A" w:rsidRPr="00B21B90" w:rsidTr="00C624C4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R</w:t>
            </w:r>
          </w:p>
        </w:tc>
        <w:tc>
          <w:tcPr>
            <w:tcW w:w="1418" w:type="dxa"/>
            <w:shd w:val="clear" w:color="auto" w:fill="auto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 (1.08-1.5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>
              <w:t xml:space="preserve"> </w:t>
            </w:r>
            <w:r w:rsidRPr="002637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9 (1.15-1.9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2977" w:type="dxa"/>
            <w:shd w:val="clear" w:color="auto" w:fill="auto"/>
          </w:tcPr>
          <w:p w:rsidR="00B85A2A" w:rsidRDefault="00B85A2A" w:rsidP="007F04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ver: 1.38 (1.12-1.7), 0.003</w:t>
            </w:r>
          </w:p>
        </w:tc>
      </w:tr>
      <w:tr w:rsidR="00B85A2A" w:rsidRPr="00B21B90" w:rsidTr="00C624C4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B85A2A" w:rsidRPr="00B21B90" w:rsidRDefault="00B85A2A" w:rsidP="001D2A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</w:t>
            </w:r>
            <w:r w:rsidR="001D2A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52 (0.93-2.48), </w:t>
            </w:r>
            <w:r w:rsidR="001D2A8D" w:rsidRPr="001D2A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76" w:type="dxa"/>
            <w:shd w:val="clear" w:color="auto" w:fill="auto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men: </w:t>
            </w:r>
            <w:r w:rsidR="00BF44E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25 (0.96-1.62), </w:t>
            </w:r>
            <w:r w:rsidR="00BF44E7" w:rsidRPr="00BF44E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ver: 1.28 (0.85-1.93), 0.241</w:t>
            </w:r>
          </w:p>
        </w:tc>
      </w:tr>
      <w:tr w:rsidR="00B85A2A" w:rsidRPr="00B21B90" w:rsidTr="00C624C4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R</w:t>
            </w:r>
          </w:p>
        </w:tc>
        <w:tc>
          <w:tcPr>
            <w:tcW w:w="1418" w:type="dxa"/>
            <w:shd w:val="clear" w:color="auto" w:fill="auto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B85A2A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6 (0.97-1.3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9 (0.95-1.4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977" w:type="dxa"/>
            <w:shd w:val="clear" w:color="auto" w:fill="auto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ver: 1.34 (1.1-1.62), 0.003</w:t>
            </w:r>
          </w:p>
        </w:tc>
      </w:tr>
      <w:tr w:rsidR="00B85A2A" w:rsidRPr="00B21B90" w:rsidTr="00C624C4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B85A2A" w:rsidRPr="00B21B90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9 (0.77-1.8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B85A2A" w:rsidRPr="00B21B90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men: </w:t>
            </w:r>
            <w:r w:rsidR="00BF44E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17 (0.92-1.49), </w:t>
            </w:r>
            <w:r w:rsidR="00BF44E7" w:rsidRPr="00BF44E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B85A2A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:rsidR="00B85A2A" w:rsidRDefault="00B85A2A" w:rsidP="009B73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ver: 0.82 (0.61-1.1), 0.181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I</w:t>
            </w:r>
          </w:p>
        </w:tc>
        <w:tc>
          <w:tcPr>
            <w:tcW w:w="1418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2409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14 (0.98-1.32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76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2552" w:type="dxa"/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en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7 (1.05-1.53)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2977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ver: 1.22 (1.04-1.43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</w:t>
            </w:r>
            <w:r w:rsidRPr="009B739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0 (0.96-2.04)</w:t>
            </w:r>
            <w:r w:rsidRPr="00B21B9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omen: 1.11 (0.90-1.37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ver: 1.06 (0.79-1.43), </w:t>
            </w:r>
            <w:r w:rsidRPr="007F04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5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lcific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pid-lowering medication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tcBorders>
              <w:top w:val="single" w:sz="4" w:space="0" w:color="auto"/>
            </w:tcBorders>
            <w:noWrap/>
            <w:vAlign w:val="center"/>
          </w:tcPr>
          <w:p w:rsidR="00B85A2A" w:rsidRPr="00B21B90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anulocytes</w:t>
            </w:r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3.51 (1.14-10.83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47 (0.8-2.71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8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85A2A" w:rsidRDefault="00B85A2A" w:rsidP="00B85A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 (0.89-3.4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86 (1.05-3.31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6" w:type="dxa"/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0.94 (0.5-1.76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2" w:type="dxa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B85A2A" w:rsidRDefault="00B85A2A" w:rsidP="00B85A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1.97 (1.45-2.68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B85A2A" w:rsidRPr="00B21B90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telets</w:t>
            </w:r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2409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0.56 (0.19-1.65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76" w:type="dxa"/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2552" w:type="dxa"/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35 (0.76-2.41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2977" w:type="dxa"/>
          </w:tcPr>
          <w:p w:rsidR="00B85A2A" w:rsidRDefault="00B85A2A" w:rsidP="00B85A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0.69 (0.39-1.24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B85A2A" w:rsidRPr="00B85A2A" w:rsidTr="00750EE0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  <w:r w:rsidR="00243B47">
              <w:t xml:space="preserve"> </w:t>
            </w:r>
            <w:r w:rsid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11 (0.68-1.81), </w:t>
            </w:r>
            <w:r w:rsidR="00243B47"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5A2A" w:rsidRPr="00B21B90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</w:t>
            </w:r>
            <w:r w:rsid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07 (0.62-1.83), </w:t>
            </w:r>
            <w:r w:rsidR="00243B47"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85A2A" w:rsidRDefault="00243B47" w:rsidP="00B85A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1.26 (0.95-1.67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B85A2A" w:rsidRPr="00B85A2A" w:rsidTr="00750EE0">
        <w:trPr>
          <w:trHeight w:val="300"/>
        </w:trPr>
        <w:tc>
          <w:tcPr>
            <w:tcW w:w="2302" w:type="dxa"/>
            <w:tcBorders>
              <w:top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ymphocytes</w:t>
            </w:r>
            <w:r w:rsidR="00A204C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2.22 (1.04-4.71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5A2A" w:rsidRPr="00B21B90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B85A2A" w:rsidRDefault="00B85A2A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0.79 (0.49-1.27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85A2A" w:rsidRDefault="006C25A3" w:rsidP="00F026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85A2A" w:rsidRDefault="00B85A2A" w:rsidP="00B85A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0.86 (0.53-1.40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243B47" w:rsidRPr="00B85A2A" w:rsidTr="00750EE0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0.73 (0.50-1.09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0.79 (0.54-1.16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0.93 (0.74-1.16), </w:t>
            </w:r>
            <w:r w:rsidRPr="00B85A2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243B47" w:rsidRPr="00B85A2A" w:rsidTr="00750EE0">
        <w:trPr>
          <w:trHeight w:val="300"/>
        </w:trPr>
        <w:tc>
          <w:tcPr>
            <w:tcW w:w="2302" w:type="dxa"/>
            <w:tcBorders>
              <w:top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03 (0.51-2.08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33 (0.92-1.94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3B47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1.34 (0.88-2.06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243B47" w:rsidRPr="00B85A2A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55 (1.08-2.24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76" w:type="dxa"/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15 (0.83-1.59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92" w:type="dxa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1.41 (1.15-1.74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243B47" w:rsidRPr="00B85A2A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R</w:t>
            </w:r>
          </w:p>
        </w:tc>
        <w:tc>
          <w:tcPr>
            <w:tcW w:w="1418" w:type="dxa"/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2409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0.54 (0.29-1.02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76" w:type="dxa"/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55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22 (0.9-1.65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</w:tcPr>
          <w:p w:rsidR="00243B47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2977" w:type="dxa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0.97 (0.67-1.41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243B47" w:rsidRPr="00B85A2A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29 (0.94-1.77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276" w:type="dxa"/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22 (0.9-1.65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92" w:type="dxa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1.17 (0.97-1.41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243B47" w:rsidRPr="00B85A2A" w:rsidTr="00243B47">
        <w:trPr>
          <w:trHeight w:val="300"/>
        </w:trPr>
        <w:tc>
          <w:tcPr>
            <w:tcW w:w="230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I</w:t>
            </w:r>
          </w:p>
        </w:tc>
        <w:tc>
          <w:tcPr>
            <w:tcW w:w="1418" w:type="dxa"/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2409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0.91 (0.51-1.62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</w:tcPr>
          <w:p w:rsidR="00243B47" w:rsidRPr="00B21B90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552" w:type="dxa"/>
            <w:noWrap/>
            <w:vAlign w:val="center"/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w: 1.24 (0.92-1.68), </w:t>
            </w:r>
            <w:r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</w:tcPr>
          <w:p w:rsidR="00243B47" w:rsidRDefault="006C25A3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5A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2977" w:type="dxa"/>
          </w:tcPr>
          <w:p w:rsidR="00243B47" w:rsidRDefault="00B046CE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Yes: </w:t>
            </w:r>
            <w:r w:rsid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99 (0.72-1.36), </w:t>
            </w:r>
            <w:r w:rsidR="00243B47" w:rsidRPr="00243B4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</w:tr>
      <w:tr w:rsidR="00243B47" w:rsidRPr="00B85A2A" w:rsidTr="00243B47">
        <w:trPr>
          <w:trHeight w:val="300"/>
        </w:trPr>
        <w:tc>
          <w:tcPr>
            <w:tcW w:w="2302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243B47" w:rsidP="00243B4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B046CE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25 (0.95-1.64), </w:t>
            </w:r>
            <w:r w:rsidRPr="00B046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43B47" w:rsidRPr="00B21B90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243B47" w:rsidRDefault="00B046CE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: 1.06 (0.81-1.37), </w:t>
            </w:r>
            <w:r w:rsidRPr="00B046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3B47" w:rsidRDefault="00243B47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43B47" w:rsidRDefault="00B046CE" w:rsidP="00243B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: 1.23 (1.05-1.44), </w:t>
            </w:r>
            <w:r w:rsidRPr="00B046C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</w:tbl>
    <w:p w:rsidR="00402C21" w:rsidRPr="00243B47" w:rsidRDefault="00B21B90">
      <w:pPr>
        <w:rPr>
          <w:rFonts w:ascii="Times New Roman" w:hAnsi="Times New Roman"/>
          <w:sz w:val="18"/>
          <w:szCs w:val="18"/>
          <w:lang w:val="en-US"/>
        </w:rPr>
      </w:pPr>
      <w:r w:rsidRPr="00243B47">
        <w:rPr>
          <w:rFonts w:ascii="Times New Roman" w:hAnsi="Times New Roman"/>
          <w:sz w:val="18"/>
          <w:szCs w:val="18"/>
          <w:lang w:val="en-US"/>
        </w:rPr>
        <w:t xml:space="preserve">Abbreviations: CI = confidence interval; GLR = granulocyte-to-lymphocyte ratio; PLR = platelet-to-lymphocyte ratio; SII = systemic immune-inflammation index. Adjusted for age, sex, education, smoking status, body mass index, diabetes mellitus, </w:t>
      </w:r>
      <w:r w:rsidRPr="00243B47">
        <w:rPr>
          <w:rFonts w:ascii="Times New Roman" w:hAnsi="Times New Roman"/>
          <w:sz w:val="18"/>
          <w:szCs w:val="18"/>
          <w:lang w:val="en-GB"/>
        </w:rPr>
        <w:t>systolic blood pressure</w:t>
      </w:r>
      <w:r w:rsidR="00A204C5">
        <w:rPr>
          <w:rFonts w:ascii="Times New Roman" w:hAnsi="Times New Roman"/>
          <w:sz w:val="18"/>
          <w:szCs w:val="18"/>
          <w:lang w:val="en-GB"/>
        </w:rPr>
        <w:t>, diastolic blood pressure</w:t>
      </w:r>
      <w:r w:rsidRPr="00243B47">
        <w:rPr>
          <w:rFonts w:ascii="Times New Roman" w:hAnsi="Times New Roman"/>
          <w:sz w:val="18"/>
          <w:szCs w:val="18"/>
          <w:lang w:val="en-GB"/>
        </w:rPr>
        <w:t>, blood pressure lowering medication, HDL cholesterol, total cholesterol and lipid lowering medication</w:t>
      </w:r>
      <w:r w:rsidRPr="00243B47">
        <w:rPr>
          <w:rFonts w:ascii="Times New Roman" w:hAnsi="Times New Roman"/>
          <w:sz w:val="18"/>
          <w:szCs w:val="18"/>
          <w:lang w:val="en-US"/>
        </w:rPr>
        <w:t>. *I</w:t>
      </w:r>
      <w:r w:rsidRPr="00243B47">
        <w:rPr>
          <w:rFonts w:ascii="Times New Roman" w:hAnsi="Times New Roman"/>
          <w:color w:val="000000"/>
          <w:sz w:val="18"/>
          <w:szCs w:val="18"/>
          <w:lang w:val="en-US"/>
        </w:rPr>
        <w:t>nflammatory markers corrected for two remaining blood cell types.</w:t>
      </w:r>
      <w:r w:rsidRPr="00243B4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243B47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Pr="00243B47">
        <w:rPr>
          <w:rFonts w:ascii="Times New Roman" w:hAnsi="Times New Roman"/>
          <w:sz w:val="18"/>
          <w:szCs w:val="18"/>
          <w:lang w:val="en-US"/>
        </w:rPr>
        <w:t>All</w:t>
      </w:r>
      <w:proofErr w:type="spellEnd"/>
      <w:r w:rsidRPr="00243B47">
        <w:rPr>
          <w:rFonts w:ascii="Times New Roman" w:hAnsi="Times New Roman"/>
          <w:sz w:val="18"/>
          <w:szCs w:val="18"/>
          <w:lang w:val="en-US"/>
        </w:rPr>
        <w:t xml:space="preserve"> markers were natural log-transformed (Ln[immunity components × 10</w:t>
      </w:r>
      <w:r w:rsidRPr="00243B47">
        <w:rPr>
          <w:rFonts w:ascii="Times New Roman" w:hAnsi="Times New Roman"/>
          <w:sz w:val="18"/>
          <w:szCs w:val="18"/>
          <w:vertAlign w:val="superscript"/>
          <w:lang w:val="en-US"/>
        </w:rPr>
        <w:t>3</w:t>
      </w:r>
      <w:r w:rsidRPr="00243B47">
        <w:rPr>
          <w:rFonts w:ascii="Times New Roman" w:hAnsi="Times New Roman"/>
          <w:sz w:val="18"/>
          <w:szCs w:val="18"/>
          <w:lang w:val="en-US"/>
        </w:rPr>
        <w:t>/</w:t>
      </w:r>
      <w:proofErr w:type="spellStart"/>
      <w:r w:rsidRPr="00243B47">
        <w:rPr>
          <w:rFonts w:ascii="Times New Roman" w:hAnsi="Times New Roman"/>
          <w:sz w:val="18"/>
          <w:szCs w:val="18"/>
          <w:lang w:val="en-US"/>
        </w:rPr>
        <w:t>microL</w:t>
      </w:r>
      <w:proofErr w:type="spellEnd"/>
      <w:r w:rsidRPr="00243B47">
        <w:rPr>
          <w:rFonts w:ascii="Times New Roman" w:hAnsi="Times New Roman"/>
          <w:sz w:val="18"/>
          <w:szCs w:val="18"/>
          <w:lang w:val="en-US"/>
        </w:rPr>
        <w:t>]).</w:t>
      </w:r>
    </w:p>
    <w:p w:rsidR="007F04A3" w:rsidRPr="00243B47" w:rsidRDefault="007F04A3">
      <w:pPr>
        <w:rPr>
          <w:sz w:val="18"/>
          <w:szCs w:val="18"/>
          <w:lang w:val="en-US"/>
        </w:rPr>
      </w:pPr>
    </w:p>
    <w:sectPr w:rsidR="007F04A3" w:rsidRPr="00243B47" w:rsidSect="00243B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B90"/>
    <w:rsid w:val="000516EE"/>
    <w:rsid w:val="001D2A8D"/>
    <w:rsid w:val="00243B47"/>
    <w:rsid w:val="0026377F"/>
    <w:rsid w:val="006C25A3"/>
    <w:rsid w:val="00750EE0"/>
    <w:rsid w:val="00766382"/>
    <w:rsid w:val="007B440A"/>
    <w:rsid w:val="007F04A3"/>
    <w:rsid w:val="009B739D"/>
    <w:rsid w:val="00A204C5"/>
    <w:rsid w:val="00AE09EB"/>
    <w:rsid w:val="00B046CE"/>
    <w:rsid w:val="00B21B90"/>
    <w:rsid w:val="00B85A2A"/>
    <w:rsid w:val="00BF44E7"/>
    <w:rsid w:val="00C122DC"/>
    <w:rsid w:val="00C6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01250"/>
  <w15:chartTrackingRefBased/>
  <w15:docId w15:val="{294F9FD3-9AE0-4289-823E-7078C21C6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1B90"/>
    <w:pPr>
      <w:spacing w:after="200" w:line="276" w:lineRule="auto"/>
    </w:pPr>
    <w:rPr>
      <w:rFonts w:ascii="Calibri" w:eastAsia="Calibri" w:hAnsi="Calibri"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97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Fani</dc:creator>
  <cp:keywords/>
  <dc:description/>
  <cp:lastModifiedBy>L. Fani</cp:lastModifiedBy>
  <cp:revision>11</cp:revision>
  <dcterms:created xsi:type="dcterms:W3CDTF">2020-02-21T19:09:00Z</dcterms:created>
  <dcterms:modified xsi:type="dcterms:W3CDTF">2020-03-31T11:27:00Z</dcterms:modified>
</cp:coreProperties>
</file>